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szCs w:val="24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1079500</wp:posOffset>
                </wp:positionV>
                <wp:extent cx="708406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406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5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5768"/>
                              <w:gridCol w:w="2127"/>
                              <w:gridCol w:w="2127"/>
                              <w:gridCol w:w="1134"/>
                            </w:tblGrid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1156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Heading8"/>
                                    <w:snapToGrid w:val="false"/>
                                    <w:ind w:left="142" w:hanging="0"/>
                                    <w:jc w:val="left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1156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8"/>
                                    <w:ind w:left="142" w:hanging="0"/>
                                    <w:jc w:val="lef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 xml:space="preserve">Supplementary 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Table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 xml:space="preserve"> 10.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Predictors for ascites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incidence after 3 months of treatment in the ATZ/BEV group (univariate analysi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2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eastAsia="MS PGothic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thout 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ascites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fter t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reatment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Wi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th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ascite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fter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treatmen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>Number of patients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ge (≥ 75 years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5 (55.7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8 (61.5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1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Female sex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9 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4.3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2 (15.4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iver cirrhosis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7 (58.7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0 (76.9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PVTT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9 (14.3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8 (61.5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EHM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6 (25.4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 (23.1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High total tumor volume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6 (9.5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2 (15.4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Adverse event: Hypertension 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49 (77.8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1 (84.6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dverse event: Hand-foot syndrome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Etiology Virus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23 (36.5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6 (46.2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History of treatment for HCC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9 (61.9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7 (53.9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>History of treatment for EV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 (4.8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2 (15.4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240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PI 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24 (38.1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6 (46.2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Findings on contrast enhanced CT</w:t>
                                  </w:r>
                                </w:p>
                              </w:tc>
                              <w:tc>
                                <w:tcPr>
                                  <w:tcW w:w="5388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Diameter of intramural vessel in esophagus </w:t>
                                  </w:r>
                                  <w:r>
                                    <w:rPr>
                                      <w:rFonts w:eastAsia="MS PGothic" w:cs="MS PGothic" w:ascii="MS PGothic" w:hAnsi="MS PGothic"/>
                                      <w:kern w:val="0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1.9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6 (25.4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8 (61.5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24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Diameter of portosystemic shunt </w:t>
                                  </w:r>
                                  <w:r>
                                    <w:rPr>
                                      <w:rFonts w:eastAsia="MS PGothic" w:cs="MS PGothic" w:ascii="MS PGothic" w:hAnsi="MS PGothic"/>
                                      <w:kern w:val="0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3.1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23 (36.5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7 (53.9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24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Laboratory data</w:t>
                                  </w:r>
                                </w:p>
                              </w:tc>
                              <w:tc>
                                <w:tcPr>
                                  <w:tcW w:w="5388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lanine aminotransferases (U/L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1(22-41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34 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26-9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24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9 (0.7-1.1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0 (0.8-1.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24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Prothrombin time (international normalized ratio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(0.97-1.04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06 (1.00-1.0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lbumin (g/dL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9 (3.5-4.1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3 (3.0-3.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24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Platelets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L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6.5 (11.8-21.7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7.1 (13.4-20.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mmonia (μg/dL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(27-53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7 (34-5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lfa fetoprotein (ng/mL</w:t>
                                  </w:r>
                                  <w:r>
                                    <w:rPr>
                                      <w:rFonts w:eastAsia="Arial Unicode MS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8.4 (4.2-186.8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5.7 (8.1-685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LBI score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2.48 (-2.73--2.24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.92 (-2.50--1.7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Child-Pugh B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 (2.0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2 (15.4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11156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>ALBI; Albumin-Bilirubin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>ATZ/BEV; atezolizmab/bevacizumab,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 CT; computed tomography, EHM;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 xml:space="preserve">extrahepatic metastasis,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EV; esophageal varices, HCC; hepatocellular carcinoma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 NSAIDs;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Non-Steroidal Anti-Inflammatory Drugs, PD; progression disease, Portosystemic shunt; maximum diameter of portosystemic shunt other than esophageal varices, PPI;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Proton pump inhibitor, PVTT; portal vein tumor thrombosis. 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7.8pt;height:595.3pt;mso-wrap-distance-left:7.1pt;mso-wrap-distance-right:7.1pt;mso-wrap-distance-top:0pt;mso-wrap-distance-bottom:0pt;margin-top:-85pt;mso-position-vertical-relative:text;margin-left:12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15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5768"/>
                        <w:gridCol w:w="2127"/>
                        <w:gridCol w:w="2127"/>
                        <w:gridCol w:w="1134"/>
                      </w:tblGrid>
                      <w:tr>
                        <w:trPr>
                          <w:trHeight w:val="273" w:hRule="atLeast"/>
                        </w:trPr>
                        <w:tc>
                          <w:tcPr>
                            <w:tcW w:w="11156" w:type="dxa"/>
                            <w:gridSpan w:val="4"/>
                            <w:tcBorders/>
                          </w:tcPr>
                          <w:p>
                            <w:pPr>
                              <w:pStyle w:val="Heading8"/>
                              <w:snapToGrid w:val="false"/>
                              <w:ind w:left="142" w:hanging="0"/>
                              <w:jc w:val="left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1156" w:type="dxa"/>
                            <w:gridSpan w:val="4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8"/>
                              <w:ind w:left="142" w:hanging="0"/>
                              <w:jc w:val="lef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 xml:space="preserve">Supplementary 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>Table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 xml:space="preserve"> 10.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>Predictors for ascites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>incidence after 3 months of treatment in the ATZ/BEV group (univariate analysis)</w:t>
                            </w:r>
                          </w:p>
                        </w:tc>
                      </w:tr>
                      <w:tr>
                        <w:trPr>
                          <w:trHeight w:val="862" w:hRule="atLeast"/>
                          <w:cantSplit w:val="true"/>
                        </w:trPr>
                        <w:tc>
                          <w:tcPr>
                            <w:tcW w:w="57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eastAsia="MS PGothic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Without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ascites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fter t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reatment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Wi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th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ascite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fter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 treatmen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>Number of patients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ge (≥ 75 years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5 (55.7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8 (61.5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69</w:t>
                            </w:r>
                          </w:p>
                        </w:tc>
                      </w:tr>
                      <w:tr>
                        <w:trPr>
                          <w:trHeight w:val="551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Female sex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9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4.3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2 (15.4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9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L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iver cirrhosis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7 (58.7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0 (76.9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2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PVTT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9 (14.3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8 (61.5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&lt;0.0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EHM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6 (25.4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 (23.1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8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High total tumor volume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6 (9.5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2 (15.4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5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Adverse event: Hypertension 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49 (77.8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1 (84.6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.58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dverse event: Hand-foot syndrome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Etiology Virus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23 (36.5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6 (46.2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5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History of treatment for HCC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9 (61.9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7 (53.9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59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>History of treatment for EV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 (4.8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2 (15.4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240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.1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PI 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24 (38.1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6 (46.2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59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Findings on contrast enhanced CT</w:t>
                            </w:r>
                          </w:p>
                        </w:tc>
                        <w:tc>
                          <w:tcPr>
                            <w:tcW w:w="5388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Diameter of intramural vessel in esophagus </w:t>
                            </w:r>
                            <w:r>
                              <w:rPr>
                                <w:rFonts w:eastAsia="MS PGothic" w:cs="MS PGothic" w:ascii="MS PGothic" w:hAnsi="MS PGothic"/>
                                <w:kern w:val="0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1.9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6 (25.4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8 (61.5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24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Diameter of portosystemic shunt </w:t>
                            </w:r>
                            <w:r>
                              <w:rPr>
                                <w:rFonts w:eastAsia="MS PGothic" w:cs="MS PGothic" w:ascii="MS PGothic" w:hAnsi="MS PGothic"/>
                                <w:kern w:val="0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3.1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23 (36.5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7 (53.9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24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24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Laboratory data</w:t>
                            </w:r>
                          </w:p>
                        </w:tc>
                        <w:tc>
                          <w:tcPr>
                            <w:tcW w:w="5388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lanine aminotransferases (U/L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1(22-41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34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26-94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24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1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9 (0.7-1.1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0 (0.8-1.5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24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1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Prothrombin time (international normalized ratio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 (0.97-1.04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06 (1.00-1.09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&lt;0.0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lbumin (g/dL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9 (3.5-4.1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3 (3.0-3.9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24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Platelets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10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L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6.5 (11.8-21.7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7.1 (13.4-20.9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6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mmonia (μg/dL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 (27-53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7 (34-59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.44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lfa fetoprotein (ng/mL</w:t>
                            </w:r>
                            <w:r>
                              <w:rPr>
                                <w:rFonts w:eastAsia="Arial Unicode MS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8.4 (4.2-186.8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5.7 (8.1-685.7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2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LBI score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2.48 (-2.73--2.24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.92 (-2.50--1.7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&lt;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Child-Pugh B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 (2.0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2 (15.4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11156" w:type="dxa"/>
                            <w:gridSpan w:val="4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>ALBI; Albumin-Bilirubin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>ATZ/BEV; atezolizmab/bevacizumab,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 CT; computed tomography, EHM;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 xml:space="preserve">extrahepatic metastasis,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EV; esophageal varices, HCC; hepatocellular carcinoma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 NSAIDs;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Non-Steroidal Anti-Inflammatory Drugs, PD; progression disease, Portosystemic shunt; maximum diameter of portosystemic shunt other than esophageal varices, PPI;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Proton pump inhibitor, PVTT; portal vein tumor thrombosis. 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90170" distR="90170" simplePos="0" locked="0" layoutInCell="1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-1079500</wp:posOffset>
                </wp:positionV>
                <wp:extent cx="8343900" cy="34988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3900" cy="3498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3140"/>
                            </w:tblGrid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13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Bilirubin (mg/dL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rotation:-0;width:657pt;height:27.55pt;mso-wrap-distance-left:7.1pt;mso-wrap-distance-right:7.1pt;mso-wrap-distance-top:0pt;mso-wrap-distance-bottom:0pt;margin-top:-85pt;mso-position-vertical-relative:text;margin-left:-4.95pt;mso-position-horizontal:center;mso-position-horizontal-relative:margin"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3140"/>
                      </w:tblGrid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13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Bilirubin (mg/dL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sectPr>
      <w:type w:val="nextPage"/>
      <w:pgSz w:orient="landscape" w:w="16838" w:h="11906"/>
      <w:pgMar w:left="2586" w:right="2586" w:gutter="0" w:header="0" w:top="1701" w:footer="0" w:bottom="1701"/>
      <w:pgNumType w:fmt="decimal"/>
      <w:formProt w:val="false"/>
      <w:textDirection w:val="lrTb"/>
      <w:docGrid w:type="default" w:linePitch="360" w:charSpace="8540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MS PGothic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MS Gothic" w:cs="Times New Roman"/>
      <w:color w:val="auto"/>
      <w:kern w:val="2"/>
      <w:sz w:val="24"/>
      <w:szCs w:val="22"/>
      <w:lang w:val="en-US" w:eastAsia="ja-JP" w:bidi="ar-SA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spacing w:lineRule="auto" w:line="480"/>
      <w:jc w:val="center"/>
      <w:outlineLvl w:val="7"/>
    </w:pPr>
    <w:rPr>
      <w:rFonts w:eastAsia="MS PGothic"/>
      <w:b/>
      <w:bCs/>
      <w:kern w:val="0"/>
      <w:sz w:val="1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NoSpacingChar">
    <w:name w:val="No Spacing Char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Heading8Char">
    <w:name w:val="Heading 8 Char"/>
    <w:qFormat/>
    <w:rPr>
      <w:rFonts w:ascii="Times New Roman" w:hAnsi="Times New Roman" w:eastAsia="MS PGothic" w:cs="Times New Roman"/>
      <w:b/>
      <w:bCs/>
      <w:sz w:val="16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entury" w:hAnsi="Century" w:eastAsia="MS Mincho;MS Gothic" w:cs="Times New Roman"/>
      <w:sz w:val="21"/>
    </w:rPr>
  </w:style>
  <w:style w:type="paragraph" w:styleId="Footer">
    <w:name w:val="Footer"/>
    <w:basedOn w:val="Normal"/>
    <w:pPr>
      <w:snapToGrid w:val="false"/>
    </w:pPr>
    <w:rPr>
      <w:rFonts w:ascii="Century" w:hAnsi="Century" w:eastAsia="MS Mincho;MS Gothic" w:cs="Times New Roman"/>
      <w:sz w:val="21"/>
    </w:rPr>
  </w:style>
  <w:style w:type="paragraph" w:styleId="NormalWeb">
    <w:name w:val="Normal (Web)"/>
    <w:basedOn w:val="Normal"/>
    <w:qFormat/>
    <w:pPr>
      <w:widowControl/>
      <w:spacing w:before="280" w:after="0"/>
      <w:ind w:left="75" w:right="75" w:hanging="0"/>
      <w:jc w:val="left"/>
    </w:pPr>
    <w:rPr>
      <w:rFonts w:ascii="MS PGothic" w:hAnsi="MS PGothic" w:eastAsia="MS PGothic" w:cs="MS PGothic"/>
      <w:color w:val="000000"/>
      <w:kern w:val="0"/>
      <w:szCs w:val="24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entury" w:hAnsi="Century" w:eastAsia="MS Mincho;MS Gothic" w:cs="Times New Roman"/>
      <w:color w:val="auto"/>
      <w:sz w:val="22"/>
      <w:szCs w:val="22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08:26:00Z</dcterms:created>
  <dc:creator>FJ-USER</dc:creator>
  <dc:description/>
  <cp:keywords/>
  <dc:language>en-US</dc:language>
  <cp:lastModifiedBy>Arun Madhavan</cp:lastModifiedBy>
  <cp:lastPrinted>2023-07-04T07:51:00Z</cp:lastPrinted>
  <dcterms:modified xsi:type="dcterms:W3CDTF">2024-03-31T06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315803bc538ee33c5d84b94eb5ab32d40a7f03a487588e2896136084d8fd68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